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F160F" w14:textId="77777777" w:rsidR="00BE3900" w:rsidRPr="00190F01" w:rsidRDefault="00BE3900" w:rsidP="00BE3900">
      <w:pPr>
        <w:pStyle w:val="NoSpacing"/>
        <w:rPr>
          <w:b/>
          <w:color w:val="000000" w:themeColor="text1"/>
        </w:rPr>
      </w:pPr>
      <w:r w:rsidRPr="00190F01">
        <w:rPr>
          <w:b/>
          <w:color w:val="000000" w:themeColor="text1"/>
        </w:rPr>
        <w:t xml:space="preserve">Study title: Peer-teaching at the University of Rwanda. A qualitative study based on Self-Determination Theory </w:t>
      </w:r>
    </w:p>
    <w:p w14:paraId="6AAE1E08" w14:textId="77777777" w:rsidR="00BE3900" w:rsidRPr="00190F01" w:rsidRDefault="00BE3900" w:rsidP="00BE3900">
      <w:pPr>
        <w:pStyle w:val="NoSpacing"/>
        <w:rPr>
          <w:b/>
        </w:rPr>
      </w:pPr>
      <w:bookmarkStart w:id="0" w:name="_GoBack"/>
      <w:bookmarkEnd w:id="0"/>
    </w:p>
    <w:p w14:paraId="34C2F7EB" w14:textId="77777777" w:rsidR="00BE3900" w:rsidRPr="00190F01" w:rsidRDefault="00BE3900" w:rsidP="00BE3900">
      <w:pPr>
        <w:pStyle w:val="NoSpacing"/>
        <w:rPr>
          <w:b/>
        </w:rPr>
      </w:pPr>
    </w:p>
    <w:p w14:paraId="3216AF2F" w14:textId="77777777" w:rsidR="00BE3900" w:rsidRPr="00190F01" w:rsidRDefault="00BE3900" w:rsidP="00BE3900">
      <w:pPr>
        <w:pStyle w:val="NoSpacing"/>
        <w:rPr>
          <w:b/>
        </w:rPr>
      </w:pPr>
      <w:r w:rsidRPr="00190F01">
        <w:rPr>
          <w:b/>
        </w:rPr>
        <w:t>Supplementary File 2: Coding tree of SDT analysis</w:t>
      </w:r>
    </w:p>
    <w:p w14:paraId="09721B9D" w14:textId="77777777" w:rsidR="00BE3900" w:rsidRPr="00190F01" w:rsidRDefault="00BE3900" w:rsidP="00BE3900">
      <w:pPr>
        <w:pStyle w:val="NoSpacing"/>
        <w:rPr>
          <w:b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8364"/>
      </w:tblGrid>
      <w:tr w:rsidR="00BE3900" w:rsidRPr="00190F01" w14:paraId="411D89F4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61A" w14:textId="77777777" w:rsidR="00BE3900" w:rsidRPr="00190F01" w:rsidRDefault="00BE3900" w:rsidP="00BE39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 - autonomy</w:t>
            </w:r>
          </w:p>
        </w:tc>
      </w:tr>
      <w:tr w:rsidR="00BE3900" w:rsidRPr="00190F01" w14:paraId="76B43865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C8F" w14:textId="77777777" w:rsidR="00BE3900" w:rsidRPr="00190F01" w:rsidRDefault="00BE3900" w:rsidP="00BE3900">
            <w:pPr>
              <w:ind w:right="-1292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Student led teaching of sessions</w:t>
            </w:r>
          </w:p>
        </w:tc>
      </w:tr>
      <w:tr w:rsidR="00BE3900" w:rsidRPr="00190F01" w14:paraId="2B51093F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81B5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Autonomous selection of reading topics</w:t>
            </w:r>
          </w:p>
        </w:tc>
      </w:tr>
      <w:tr w:rsidR="00BE3900" w:rsidRPr="00190F01" w14:paraId="4C15C02D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7F8A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Autonomous reading</w:t>
            </w:r>
          </w:p>
        </w:tc>
      </w:tr>
      <w:tr w:rsidR="00BE3900" w:rsidRPr="00190F01" w14:paraId="66AFAE6F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F87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Autonomous teaching</w:t>
            </w:r>
          </w:p>
        </w:tc>
      </w:tr>
      <w:tr w:rsidR="00BE3900" w:rsidRPr="00190F01" w14:paraId="7D3D2868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3D8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Self-reflection</w:t>
            </w:r>
          </w:p>
        </w:tc>
      </w:tr>
      <w:tr w:rsidR="00BE3900" w:rsidRPr="00190F01" w14:paraId="042E3618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033" w14:textId="77777777" w:rsidR="00BE3900" w:rsidRPr="00190F01" w:rsidRDefault="00BE3900" w:rsidP="00BE39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 - Competence</w:t>
            </w:r>
          </w:p>
        </w:tc>
      </w:tr>
      <w:tr w:rsidR="00BE3900" w:rsidRPr="00190F01" w14:paraId="0B0F761B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E7B8" w14:textId="78CFEBBB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In-depth reading</w:t>
            </w:r>
          </w:p>
        </w:tc>
      </w:tr>
      <w:tr w:rsidR="00BE3900" w:rsidRPr="00190F01" w14:paraId="12DC67C2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1D0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Constructive feedback</w:t>
            </w:r>
          </w:p>
        </w:tc>
      </w:tr>
      <w:tr w:rsidR="00BE3900" w:rsidRPr="00190F01" w14:paraId="0FE42D96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63C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Concept understanding</w:t>
            </w:r>
          </w:p>
        </w:tc>
      </w:tr>
      <w:tr w:rsidR="00BE3900" w:rsidRPr="00190F01" w14:paraId="34CAC9F4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9967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Increased confidence after presenting</w:t>
            </w:r>
          </w:p>
        </w:tc>
      </w:tr>
      <w:tr w:rsidR="00BE3900" w:rsidRPr="00190F01" w14:paraId="6FE7B052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EB2" w14:textId="212EC7E5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 xml:space="preserve">Searching for </w:t>
            </w:r>
            <w:proofErr w:type="gramStart"/>
            <w:r w:rsidRPr="00190F01">
              <w:rPr>
                <w:rFonts w:ascii="Times New Roman" w:eastAsia="Times New Roman" w:hAnsi="Times New Roman" w:cs="Times New Roman"/>
                <w:color w:val="000000"/>
              </w:rPr>
              <w:t>other  information</w:t>
            </w:r>
            <w:proofErr w:type="gramEnd"/>
            <w:r w:rsidRPr="00190F01">
              <w:rPr>
                <w:rFonts w:ascii="Times New Roman" w:eastAsia="Times New Roman" w:hAnsi="Times New Roman" w:cs="Times New Roman"/>
                <w:color w:val="000000"/>
              </w:rPr>
              <w:t xml:space="preserve"> sources during preparation </w:t>
            </w:r>
          </w:p>
        </w:tc>
      </w:tr>
      <w:tr w:rsidR="00BE3900" w:rsidRPr="00190F01" w14:paraId="6E5C53A8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3BF1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Desire for competence</w:t>
            </w:r>
          </w:p>
        </w:tc>
      </w:tr>
      <w:tr w:rsidR="00BE3900" w:rsidRPr="00190F01" w14:paraId="5BD15CB9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C54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Confidence in public speaking and teaching</w:t>
            </w:r>
          </w:p>
        </w:tc>
      </w:tr>
      <w:tr w:rsidR="00BE3900" w:rsidRPr="00190F01" w14:paraId="4C63D017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8DE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Information processing</w:t>
            </w:r>
          </w:p>
        </w:tc>
      </w:tr>
      <w:tr w:rsidR="00BE3900" w:rsidRPr="00190F01" w14:paraId="35BAA166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D8F9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Re-enforcement of learning</w:t>
            </w:r>
          </w:p>
        </w:tc>
      </w:tr>
      <w:tr w:rsidR="00BE3900" w:rsidRPr="00190F01" w14:paraId="36971FDC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0D5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Relevance to clinical studies</w:t>
            </w:r>
          </w:p>
        </w:tc>
      </w:tr>
      <w:tr w:rsidR="00BE3900" w:rsidRPr="00190F01" w14:paraId="54F54A51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04A6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Retention of knowledge</w:t>
            </w:r>
          </w:p>
        </w:tc>
      </w:tr>
      <w:tr w:rsidR="00BE3900" w:rsidRPr="00190F01" w14:paraId="2B6D9FD1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27C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Leadership skills</w:t>
            </w:r>
          </w:p>
        </w:tc>
      </w:tr>
      <w:tr w:rsidR="00BE3900" w:rsidRPr="00190F01" w14:paraId="2D6C30A6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691" w14:textId="77777777" w:rsidR="00BE3900" w:rsidRPr="00190F01" w:rsidRDefault="00BE3900" w:rsidP="00BE39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 - relatedness</w:t>
            </w:r>
          </w:p>
        </w:tc>
      </w:tr>
      <w:tr w:rsidR="00BE3900" w:rsidRPr="00190F01" w14:paraId="68F5D3EF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E15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Peer-student discussion resulting in learning</w:t>
            </w:r>
          </w:p>
        </w:tc>
      </w:tr>
      <w:tr w:rsidR="00BE3900" w:rsidRPr="00190F01" w14:paraId="097A85AE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5C87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Size of study/presentation group</w:t>
            </w:r>
          </w:p>
        </w:tc>
      </w:tr>
      <w:tr w:rsidR="00BE3900" w:rsidRPr="00190F01" w14:paraId="5C631152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77F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Team work gave confidence in task</w:t>
            </w:r>
          </w:p>
        </w:tc>
      </w:tr>
      <w:tr w:rsidR="00BE3900" w:rsidRPr="00190F01" w14:paraId="0CA84CD3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CFD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Team building</w:t>
            </w:r>
          </w:p>
        </w:tc>
      </w:tr>
      <w:tr w:rsidR="00BE3900" w:rsidRPr="00190F01" w14:paraId="741B4833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83F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Feeling safe when peer is teaching</w:t>
            </w:r>
          </w:p>
        </w:tc>
      </w:tr>
      <w:tr w:rsidR="00BE3900" w:rsidRPr="00190F01" w14:paraId="049FF59F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906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Connection with others</w:t>
            </w:r>
          </w:p>
        </w:tc>
      </w:tr>
      <w:tr w:rsidR="00BE3900" w:rsidRPr="00190F01" w14:paraId="693EEDEC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9175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>Encouragement from faculty after presenting</w:t>
            </w:r>
          </w:p>
        </w:tc>
      </w:tr>
      <w:tr w:rsidR="00BE3900" w:rsidRPr="00190F01" w14:paraId="12A715BC" w14:textId="77777777" w:rsidTr="00BE3900">
        <w:trPr>
          <w:trHeight w:val="380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E52" w14:textId="77777777" w:rsidR="00BE3900" w:rsidRPr="00190F01" w:rsidRDefault="00BE3900" w:rsidP="00BE3900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190F01">
              <w:rPr>
                <w:rFonts w:ascii="Times New Roman" w:eastAsia="Times New Roman" w:hAnsi="Times New Roman" w:cs="Times New Roman"/>
                <w:color w:val="000000"/>
              </w:rPr>
              <w:t xml:space="preserve">Division of tasks </w:t>
            </w:r>
          </w:p>
        </w:tc>
      </w:tr>
    </w:tbl>
    <w:p w14:paraId="36ADB223" w14:textId="2B4B791D" w:rsidR="00BE3900" w:rsidRPr="00190F01" w:rsidRDefault="00BE3900" w:rsidP="00BE3900">
      <w:pPr>
        <w:pStyle w:val="NoSpacing"/>
        <w:rPr>
          <w:b/>
        </w:rPr>
      </w:pPr>
      <w:r w:rsidRPr="00190F01">
        <w:rPr>
          <w:b/>
        </w:rPr>
        <w:t xml:space="preserve"> </w:t>
      </w:r>
    </w:p>
    <w:p w14:paraId="57E8F11D" w14:textId="77777777" w:rsidR="00FE10E8" w:rsidRPr="00190F01" w:rsidRDefault="00FE10E8">
      <w:pPr>
        <w:rPr>
          <w:rFonts w:ascii="Times New Roman" w:hAnsi="Times New Roman" w:cs="Times New Roman"/>
        </w:rPr>
      </w:pPr>
    </w:p>
    <w:sectPr w:rsidR="00FE10E8" w:rsidRPr="00190F01" w:rsidSect="00AF19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900"/>
    <w:rsid w:val="00190F01"/>
    <w:rsid w:val="002919C3"/>
    <w:rsid w:val="0032180C"/>
    <w:rsid w:val="00753E6F"/>
    <w:rsid w:val="00AF19ED"/>
    <w:rsid w:val="00BE3900"/>
    <w:rsid w:val="00FE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28AD"/>
  <w14:defaultImageDpi w14:val="32767"/>
  <w15:chartTrackingRefBased/>
  <w15:docId w15:val="{F07A4A38-30FA-B743-BC3E-3DF5169A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E3900"/>
    <w:pPr>
      <w:jc w:val="both"/>
    </w:pPr>
    <w:rPr>
      <w:rFonts w:ascii="Times New Roman" w:eastAsiaTheme="minorEastAsia" w:hAnsi="Times New Roman" w:cs="Times New Roman"/>
      <w:color w:val="000000"/>
    </w:rPr>
  </w:style>
  <w:style w:type="character" w:customStyle="1" w:styleId="NoSpacingChar">
    <w:name w:val="No Spacing Char"/>
    <w:basedOn w:val="DefaultParagraphFont"/>
    <w:link w:val="NoSpacing"/>
    <w:uiPriority w:val="1"/>
    <w:rsid w:val="00BE3900"/>
    <w:rPr>
      <w:rFonts w:ascii="Times New Roman" w:eastAsiaTheme="minorEastAsia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ter Cartledge</dc:creator>
  <cp:keywords/>
  <dc:description/>
  <cp:lastModifiedBy>Dr Peter Cartledge</cp:lastModifiedBy>
  <cp:revision>5</cp:revision>
  <dcterms:created xsi:type="dcterms:W3CDTF">2020-04-02T10:13:00Z</dcterms:created>
  <dcterms:modified xsi:type="dcterms:W3CDTF">2020-04-06T12:55:00Z</dcterms:modified>
</cp:coreProperties>
</file>